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AD9" w:rsidRDefault="00355AD9">
      <w:pPr>
        <w:rPr>
          <w:sz w:val="20"/>
          <w:szCs w:val="20"/>
        </w:rPr>
      </w:pPr>
      <w:r>
        <w:rPr>
          <w:sz w:val="20"/>
          <w:szCs w:val="20"/>
        </w:rPr>
        <w:t xml:space="preserve">Supplementary Table </w:t>
      </w:r>
      <w:r w:rsidR="0086778C">
        <w:rPr>
          <w:sz w:val="20"/>
          <w:szCs w:val="20"/>
        </w:rPr>
        <w:t>2</w:t>
      </w:r>
      <w:r>
        <w:rPr>
          <w:sz w:val="20"/>
          <w:szCs w:val="20"/>
        </w:rPr>
        <w:t>. List of Genes Covered in MSK-IMPACT Pan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355AD9" w:rsidTr="00480BFD">
        <w:tc>
          <w:tcPr>
            <w:tcW w:w="9576" w:type="dxa"/>
            <w:gridSpan w:val="6"/>
          </w:tcPr>
          <w:p w:rsidR="00355AD9" w:rsidRPr="009F4C32" w:rsidRDefault="00355AD9" w:rsidP="00480BFD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20"/>
                <w:szCs w:val="20"/>
              </w:rPr>
            </w:pPr>
            <w:r w:rsidRPr="009F4C32">
              <w:rPr>
                <w:rFonts w:ascii="Calibri-Bold" w:hAnsi="Calibri-Bold" w:cs="Calibri-Bold"/>
                <w:b/>
                <w:bCs/>
                <w:sz w:val="20"/>
                <w:szCs w:val="20"/>
              </w:rPr>
              <w:t>Gene</w:t>
            </w:r>
          </w:p>
          <w:p w:rsidR="00355AD9" w:rsidRPr="009F4C32" w:rsidRDefault="00355AD9" w:rsidP="00480BFD">
            <w:pPr>
              <w:autoSpaceDE w:val="0"/>
              <w:autoSpaceDN w:val="0"/>
              <w:adjustRightInd w:val="0"/>
              <w:rPr>
                <w:rFonts w:ascii="Calibri-Bold" w:hAnsi="Calibri-Bold" w:cs="Calibri-Bold"/>
                <w:b/>
                <w:bCs/>
                <w:sz w:val="16"/>
                <w:szCs w:val="16"/>
              </w:rPr>
            </w:pPr>
            <w:r w:rsidRPr="009F4C32">
              <w:rPr>
                <w:rFonts w:ascii="Calibri-Bold" w:hAnsi="Calibri-Bold" w:cs="Calibri-Bold"/>
                <w:b/>
                <w:bCs/>
                <w:sz w:val="16"/>
                <w:szCs w:val="16"/>
              </w:rPr>
              <w:t>Canonical</w:t>
            </w:r>
            <w:r>
              <w:rPr>
                <w:rFonts w:ascii="Calibri-Bold" w:hAnsi="Calibri-Bold" w:cs="Calibri-Bold"/>
                <w:b/>
                <w:bCs/>
                <w:sz w:val="16"/>
                <w:szCs w:val="16"/>
              </w:rPr>
              <w:t xml:space="preserve"> </w:t>
            </w:r>
            <w:r w:rsidRPr="009F4C32">
              <w:rPr>
                <w:rFonts w:ascii="Calibri-Bold" w:hAnsi="Calibri-Bold" w:cs="Calibri-Bold"/>
                <w:b/>
                <w:bCs/>
                <w:sz w:val="16"/>
                <w:szCs w:val="16"/>
              </w:rPr>
              <w:t>Refseq transcript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BL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15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KT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01443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KT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62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AKT3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46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ALK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30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LOX12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39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PC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03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04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RAF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65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ARID1A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601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RID1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2073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RID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152641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ARID5B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3219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SXL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1533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SXL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1826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TM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05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T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18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TRX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489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URKA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360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AURKB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21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XIN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350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XIN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65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AXL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2191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2M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048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AP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65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BARD1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46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BC3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2724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CL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63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CL2L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13857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CL2L1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138621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CL6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70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BCOR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2338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LM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05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BMPR1A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32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BRAF</w:t>
            </w:r>
            <w:r w:rsidRPr="002A4A50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33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RCA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7300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RCA2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05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RD4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5824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RIP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3204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BTK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06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ARD1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3241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ASP8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080125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BF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2284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BL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518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CND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5305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CND2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75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CND3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76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CNE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238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274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1414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276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02473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79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03993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C73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2452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H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36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12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16507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4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07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6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4530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8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26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N1A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7846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N1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06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N2A p16 INK4A: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077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14ARF: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58195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N2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93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DKN2C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7862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HEK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27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HEK2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719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CIC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1512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REBBP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380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RKL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0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RLF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2214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SF1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1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TCF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656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TLA4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1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TNNB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904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CUL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359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AXX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4197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CUN1D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2064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DR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618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ICER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3062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IS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14953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NMT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37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NMT3A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2255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NMT3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689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DOT1L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3248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2F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94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ED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3797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GFL7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20144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GF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2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IF1AX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41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P300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42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PCAM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235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PHA3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5233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PHA5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43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PHB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44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RBB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44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RBB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98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RBB4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3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ERCC2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400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RCC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12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RCC4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3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RCC5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123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RG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18291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SR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2274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TV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63147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TV6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198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EZH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45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AM123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15242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AM175A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13907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AM46C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1770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ANCA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135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ANCC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13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AT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4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BXW7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3363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GF19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11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GF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524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FGF4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2007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GFR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7406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FGFR2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014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GFR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14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GFR4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21364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H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143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LCN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144997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LT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201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LT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411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FLT4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18292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OXA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449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OXL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2306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OXP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244814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FUBP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390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ATA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204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ATA2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3263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ATA3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205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NA1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206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NAQ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2072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NAS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51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REM1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1337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RIN2A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13440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GSK3B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209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H3F3C </w:t>
            </w:r>
            <w:r w:rsidRPr="002A4A50">
              <w:rPr>
                <w:rFonts w:ascii="Calibri" w:hAnsi="Calibri" w:cs="Calibri"/>
                <w:sz w:val="16"/>
                <w:szCs w:val="16"/>
              </w:rPr>
              <w:t>NM_00101369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HGF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sz w:val="16"/>
                <w:szCs w:val="16"/>
              </w:rPr>
              <w:t>NM_000601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HIST1H1C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31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HIST1H2BD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2106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HIST1H3B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53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HNF1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054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HRAS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3044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COSLG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15259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IDH1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89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DH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16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FNGR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041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GF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1128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GF1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87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GF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27598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 xml:space="preserve">IKBKE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400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KZF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606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L10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57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L7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18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NPP4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3422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NPP4B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01669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NS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0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RF4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46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RS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554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IRS2 </w:t>
            </w:r>
          </w:p>
          <w:p w:rsidR="00355AD9" w:rsidRPr="005E2827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74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JAK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22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JAK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4972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JAK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1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JUN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22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KDM5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4260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KDM5C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418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KDM6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2114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KDR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253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KEAP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20350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KIT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2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KLF4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423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KRAS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3336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LATS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469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LATS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4572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LMO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31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AP2K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75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AP2K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3066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AP2K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01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AP3K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92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AP3K1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4721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APK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74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AX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38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CL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2196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DC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464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DM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39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DM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393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ED1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12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EF2B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4578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EN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4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ET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4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ITF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19815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LH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49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LL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9710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LL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48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LL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17060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PL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537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RE11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59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SH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51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SH6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17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TO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495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UTYH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4817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YC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46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YCL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3308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YCN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5378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YD88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46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MYOD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47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BN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48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COR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31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F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4249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F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268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FE2L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164</w:t>
            </w:r>
          </w:p>
        </w:tc>
        <w:tc>
          <w:tcPr>
            <w:tcW w:w="1596" w:type="dxa"/>
          </w:tcPr>
          <w:p w:rsidR="00355AD9" w:rsidRPr="002A4A50" w:rsidRDefault="00355AD9" w:rsidP="00F276A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NKX2-</w:t>
            </w:r>
            <w:bookmarkStart w:id="0" w:name="_GoBack"/>
            <w:bookmarkEnd w:id="0"/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79668</w:t>
            </w:r>
          </w:p>
        </w:tc>
        <w:tc>
          <w:tcPr>
            <w:tcW w:w="1596" w:type="dxa"/>
          </w:tcPr>
          <w:p w:rsidR="00355AD9" w:rsidRPr="002A4A50" w:rsidRDefault="00355AD9" w:rsidP="00F276A7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KX3-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16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OTCH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1761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OTCH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2440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OTCH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0435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OTCH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455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PM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52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NRAS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52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SD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2245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TRK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52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TRK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180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NTRK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1233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AK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57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AK7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17799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ALB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2467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ARK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456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ARP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618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AX5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673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PBRM1</w:t>
            </w:r>
          </w:p>
          <w:p w:rsidR="00355AD9" w:rsidRPr="005E2827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831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DCD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01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DGFR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206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DGFRB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60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DPK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613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HOX2B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92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C2G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457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C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64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C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21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CB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21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CD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026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CG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64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R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18152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R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02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K3R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62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IM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64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LK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6622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MAIP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2112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MS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53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MS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53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NRC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813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OLE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623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PP2R1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14225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RDM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9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RKAR1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21247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TCH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026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TEN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31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PTPN1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83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F276A7">
              <w:rPr>
                <w:rFonts w:ascii="Calibri" w:hAnsi="Calibri" w:cs="Calibri"/>
                <w:i/>
                <w:color w:val="FF0000"/>
                <w:sz w:val="20"/>
                <w:szCs w:val="20"/>
              </w:rPr>
              <w:t xml:space="preserve">PTPRD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839</w:t>
            </w:r>
          </w:p>
        </w:tc>
      </w:tr>
      <w:tr w:rsidR="00355AD9" w:rsidTr="00480BFD">
        <w:tc>
          <w:tcPr>
            <w:tcW w:w="1596" w:type="dxa"/>
          </w:tcPr>
          <w:p w:rsidR="00355AD9" w:rsidRPr="00F276A7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FF0000"/>
                <w:sz w:val="20"/>
                <w:szCs w:val="20"/>
              </w:rPr>
            </w:pPr>
            <w:r w:rsidRPr="00F276A7">
              <w:rPr>
                <w:rFonts w:ascii="Calibri" w:hAnsi="Calibri" w:cs="Calibri"/>
                <w:i/>
                <w:color w:val="FF0000"/>
                <w:sz w:val="20"/>
                <w:szCs w:val="20"/>
              </w:rPr>
              <w:t xml:space="preserve">PTPRS </w:t>
            </w:r>
          </w:p>
          <w:p w:rsidR="00355AD9" w:rsidRPr="00F276A7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color w:val="FF0000"/>
                <w:sz w:val="20"/>
                <w:szCs w:val="20"/>
              </w:rPr>
            </w:pPr>
            <w:r w:rsidRPr="00F276A7">
              <w:rPr>
                <w:rFonts w:ascii="Calibri" w:hAnsi="Calibri" w:cs="Calibri"/>
                <w:color w:val="FF0000"/>
                <w:sz w:val="16"/>
                <w:szCs w:val="16"/>
              </w:rPr>
              <w:t>NM_00285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C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M_01889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D50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73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D5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87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D51B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13350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D51C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58216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D51D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13362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D5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13442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D54L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4254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F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88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RA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96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ASA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890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B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32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BM10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20446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ECQL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426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EL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290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ET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20975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FWD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22457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HOA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166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ICTOR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15275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IT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691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NF4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17763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OS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M_00294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PS6KA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942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PS6KB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95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PTOR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2076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RUNX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75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RYBP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223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DHA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416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DHAF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17841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SDHB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00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DHC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00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DHD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00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ETD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415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F3B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243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H2D1A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2351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HQ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813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MAD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0365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MAD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90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MAD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535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MARCA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07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MARCB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073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MARCD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07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MO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563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OCS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74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OX17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22454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OX2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10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OX9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346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PEN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500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POP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0722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RC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19829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TAG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04274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TK1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45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STK40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32017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SUFU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616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SUZ12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15355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SYK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17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BX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16569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ERT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198253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ET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30625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ET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lastRenderedPageBreak/>
              <w:t>NM_001127208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 xml:space="preserve">TGFBR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lastRenderedPageBreak/>
              <w:t>NM_004612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 xml:space="preserve">TGFBR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lastRenderedPageBreak/>
              <w:t>NM_001024847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 xml:space="preserve">TMEM127 </w:t>
            </w:r>
            <w:r w:rsidRPr="005E2827">
              <w:rPr>
                <w:rFonts w:ascii="Calibri" w:hAnsi="Calibri" w:cs="Calibri"/>
                <w:sz w:val="16"/>
                <w:szCs w:val="16"/>
              </w:rPr>
              <w:lastRenderedPageBreak/>
              <w:t>NM_001193304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 xml:space="preserve">TMPRSS2 </w:t>
            </w:r>
            <w:r w:rsidRPr="005E2827">
              <w:rPr>
                <w:rFonts w:ascii="Calibri" w:hAnsi="Calibri" w:cs="Calibri"/>
                <w:sz w:val="16"/>
                <w:szCs w:val="16"/>
              </w:rPr>
              <w:lastRenderedPageBreak/>
              <w:t>NM_00113509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 xml:space="preserve">TNFAIP3 </w:t>
            </w:r>
            <w:r w:rsidRPr="005E2827">
              <w:rPr>
                <w:rFonts w:ascii="Calibri" w:hAnsi="Calibri" w:cs="Calibri"/>
                <w:sz w:val="16"/>
                <w:szCs w:val="16"/>
              </w:rPr>
              <w:lastRenderedPageBreak/>
              <w:t>NM_006290</w:t>
            </w:r>
          </w:p>
        </w:tc>
      </w:tr>
      <w:tr w:rsidR="00355AD9" w:rsidTr="00480BFD"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lastRenderedPageBreak/>
              <w:t xml:space="preserve">TNFRSF14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3820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OP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28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P5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54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P63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722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RAF7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32271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SC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368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>TSC2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054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TSHR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369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U2AF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6758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VHL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0551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VTCN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24626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WT1 </w:t>
            </w:r>
          </w:p>
          <w:p w:rsidR="00355AD9" w:rsidRP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24426</w:t>
            </w:r>
          </w:p>
        </w:tc>
      </w:tr>
      <w:tr w:rsidR="00355AD9" w:rsidTr="00480BFD"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XIAP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1167</w:t>
            </w:r>
          </w:p>
        </w:tc>
        <w:tc>
          <w:tcPr>
            <w:tcW w:w="1596" w:type="dxa"/>
          </w:tcPr>
          <w:p w:rsidR="00355AD9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XPO1 </w:t>
            </w:r>
          </w:p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3400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YAP1 </w:t>
            </w:r>
            <w:r w:rsidRPr="005E2827">
              <w:rPr>
                <w:rFonts w:ascii="Calibri" w:hAnsi="Calibri" w:cs="Calibri"/>
                <w:sz w:val="16"/>
                <w:szCs w:val="16"/>
              </w:rPr>
              <w:t>NM_001130145</w:t>
            </w:r>
          </w:p>
        </w:tc>
        <w:tc>
          <w:tcPr>
            <w:tcW w:w="1596" w:type="dxa"/>
          </w:tcPr>
          <w:p w:rsidR="00355AD9" w:rsidRDefault="00355AD9" w:rsidP="00480BFD">
            <w:pPr>
              <w:rPr>
                <w:rFonts w:ascii="Calibri" w:hAnsi="Calibri" w:cs="Calibri"/>
                <w:i/>
                <w:sz w:val="20"/>
                <w:szCs w:val="20"/>
              </w:rPr>
            </w:pPr>
            <w:r w:rsidRPr="002A4A50">
              <w:rPr>
                <w:rFonts w:ascii="Calibri" w:hAnsi="Calibri" w:cs="Calibri"/>
                <w:i/>
                <w:sz w:val="20"/>
                <w:szCs w:val="20"/>
              </w:rPr>
              <w:t xml:space="preserve">YES1 </w:t>
            </w:r>
          </w:p>
          <w:p w:rsidR="00355AD9" w:rsidRPr="002A4A50" w:rsidRDefault="00355AD9" w:rsidP="00480BFD">
            <w:pPr>
              <w:rPr>
                <w:i/>
                <w:sz w:val="20"/>
                <w:szCs w:val="20"/>
              </w:rPr>
            </w:pPr>
            <w:r w:rsidRPr="005E2827">
              <w:rPr>
                <w:rFonts w:ascii="Calibri" w:hAnsi="Calibri" w:cs="Calibri"/>
                <w:sz w:val="16"/>
                <w:szCs w:val="16"/>
              </w:rPr>
              <w:t>NM_005433</w:t>
            </w:r>
          </w:p>
        </w:tc>
        <w:tc>
          <w:tcPr>
            <w:tcW w:w="1596" w:type="dxa"/>
          </w:tcPr>
          <w:p w:rsidR="00355AD9" w:rsidRPr="002A4A50" w:rsidRDefault="00355AD9" w:rsidP="00480BFD">
            <w:pPr>
              <w:rPr>
                <w:i/>
                <w:sz w:val="20"/>
                <w:szCs w:val="20"/>
              </w:rPr>
            </w:pPr>
          </w:p>
        </w:tc>
        <w:tc>
          <w:tcPr>
            <w:tcW w:w="1596" w:type="dxa"/>
          </w:tcPr>
          <w:p w:rsidR="00355AD9" w:rsidRPr="002A4A50" w:rsidRDefault="00355AD9" w:rsidP="00480BFD">
            <w:pPr>
              <w:rPr>
                <w:i/>
                <w:sz w:val="20"/>
                <w:szCs w:val="20"/>
              </w:rPr>
            </w:pPr>
          </w:p>
        </w:tc>
      </w:tr>
    </w:tbl>
    <w:p w:rsidR="00355AD9" w:rsidRPr="00355AD9" w:rsidRDefault="00355AD9">
      <w:pPr>
        <w:rPr>
          <w:sz w:val="20"/>
          <w:szCs w:val="20"/>
        </w:rPr>
      </w:pPr>
    </w:p>
    <w:sectPr w:rsidR="00355AD9" w:rsidRPr="00355AD9" w:rsidSect="00E44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0D5A" w:rsidRDefault="00CE0D5A" w:rsidP="00480BFD">
      <w:pPr>
        <w:spacing w:after="0" w:line="240" w:lineRule="auto"/>
      </w:pPr>
      <w:r>
        <w:separator/>
      </w:r>
    </w:p>
  </w:endnote>
  <w:endnote w:type="continuationSeparator" w:id="0">
    <w:p w:rsidR="00CE0D5A" w:rsidRDefault="00CE0D5A" w:rsidP="00480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0D5A" w:rsidRDefault="00CE0D5A" w:rsidP="00480BFD">
      <w:pPr>
        <w:spacing w:after="0" w:line="240" w:lineRule="auto"/>
      </w:pPr>
      <w:r>
        <w:separator/>
      </w:r>
    </w:p>
  </w:footnote>
  <w:footnote w:type="continuationSeparator" w:id="0">
    <w:p w:rsidR="00CE0D5A" w:rsidRDefault="00CE0D5A" w:rsidP="00480B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A2A9C"/>
    <w:rsid w:val="00237E3F"/>
    <w:rsid w:val="002A4A50"/>
    <w:rsid w:val="00355AD9"/>
    <w:rsid w:val="003A2A9C"/>
    <w:rsid w:val="003C4166"/>
    <w:rsid w:val="004649C8"/>
    <w:rsid w:val="00480BFD"/>
    <w:rsid w:val="005E2827"/>
    <w:rsid w:val="0086778C"/>
    <w:rsid w:val="00921609"/>
    <w:rsid w:val="00994BB9"/>
    <w:rsid w:val="009F4C32"/>
    <w:rsid w:val="00C4315B"/>
    <w:rsid w:val="00CE0D5A"/>
    <w:rsid w:val="00E440C5"/>
    <w:rsid w:val="00F276A7"/>
    <w:rsid w:val="00FA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7BA783B-CC21-415D-BA51-5686615E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40C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A2A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80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80BF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80B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80B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5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869</Words>
  <Characters>495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5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htmaj</dc:creator>
  <cp:keywords/>
  <dc:description/>
  <cp:lastModifiedBy>Micorosoft</cp:lastModifiedBy>
  <cp:revision>6</cp:revision>
  <dcterms:created xsi:type="dcterms:W3CDTF">2014-10-14T16:04:00Z</dcterms:created>
  <dcterms:modified xsi:type="dcterms:W3CDTF">2020-12-14T01:20:00Z</dcterms:modified>
</cp:coreProperties>
</file>